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itle pag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itle pag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Table 1</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Table 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3</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extbox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Figur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1</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Appendix 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6</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Tables 6 and 8, Appendix 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6</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Tables 3-7</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6, Table 8</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8</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itle page</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6</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7</w:t>
            </w:r>
            <w:r w:rsidDel="00000000" w:rsidR="00000000" w:rsidRPr="00000000">
              <w:rPr>
                <w:rtl w:val="0"/>
              </w:rPr>
            </w:r>
          </w:p>
        </w:tc>
      </w:tr>
    </w:tbl>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7"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3"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aS6ygcTClvseyRfFYe06ws5Rcw==">CgMxLjA4AHIhMTV5anc0ZTRaUDZMNlZaMUp2OFh6Y2JjUnB1VFJRMTl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2T19:37:00Z</dcterms:created>
  <dc:creator>mocampo</dc:creator>
</cp:coreProperties>
</file>